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89FC5" w14:textId="5966B325" w:rsidR="008843A7" w:rsidRPr="00327268" w:rsidRDefault="008843A7" w:rsidP="008843A7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E47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AE478B" w:rsidRPr="00AE47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5E7BCE" w:rsidRPr="00AE478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32726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Comparison of the most widely used exosome isolation method (differential ultracentrifugation) with label-free exosome isolation methods.</w:t>
      </w:r>
    </w:p>
    <w:tbl>
      <w:tblPr>
        <w:tblStyle w:val="TableGrid"/>
        <w:tblW w:w="15710" w:type="dxa"/>
        <w:tblInd w:w="-1392" w:type="dxa"/>
        <w:tblLook w:val="04A0" w:firstRow="1" w:lastRow="0" w:firstColumn="1" w:lastColumn="0" w:noHBand="0" w:noVBand="1"/>
      </w:tblPr>
      <w:tblGrid>
        <w:gridCol w:w="2402"/>
        <w:gridCol w:w="2924"/>
        <w:gridCol w:w="1306"/>
        <w:gridCol w:w="1394"/>
        <w:gridCol w:w="1911"/>
        <w:gridCol w:w="1924"/>
        <w:gridCol w:w="1924"/>
        <w:gridCol w:w="1925"/>
      </w:tblGrid>
      <w:tr w:rsidR="008843A7" w14:paraId="0F5E5FD2" w14:textId="77777777" w:rsidTr="007B2416">
        <w:trPr>
          <w:trHeight w:val="398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06E61512" w14:textId="77777777" w:rsidR="008843A7" w:rsidRPr="005941EC" w:rsidRDefault="008843A7" w:rsidP="007B24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solation method 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14:paraId="43C31879" w14:textId="77777777" w:rsidR="008843A7" w:rsidRPr="005941EC" w:rsidRDefault="008843A7" w:rsidP="007B24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pecimen 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2E8EB7FE" w14:textId="77777777" w:rsidR="008843A7" w:rsidRPr="005941EC" w:rsidRDefault="008843A7" w:rsidP="007B24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ample volume 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3435638A" w14:textId="77777777" w:rsidR="008843A7" w:rsidRPr="005941EC" w:rsidRDefault="008843A7" w:rsidP="007B24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required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7F387DEB" w14:textId="77777777" w:rsidR="008843A7" w:rsidRPr="005941EC" w:rsidRDefault="008843A7" w:rsidP="007B24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ize range 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3543A9F1" w14:textId="77777777" w:rsidR="008843A7" w:rsidRPr="005941EC" w:rsidRDefault="008843A7" w:rsidP="007B24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covery rate 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7FDB48E8" w14:textId="77777777" w:rsidR="008843A7" w:rsidRPr="005941EC" w:rsidRDefault="008843A7" w:rsidP="007B24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urity 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1A88DBA1" w14:textId="77777777" w:rsidR="008843A7" w:rsidRPr="005941EC" w:rsidRDefault="008843A7" w:rsidP="007B24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ference </w:t>
            </w:r>
          </w:p>
        </w:tc>
      </w:tr>
      <w:tr w:rsidR="008843A7" w14:paraId="27BC3C67" w14:textId="77777777" w:rsidTr="007B2416">
        <w:trPr>
          <w:trHeight w:val="409"/>
        </w:trPr>
        <w:tc>
          <w:tcPr>
            <w:tcW w:w="1571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328EB4D6" w14:textId="77777777" w:rsidR="008843A7" w:rsidRPr="003D4467" w:rsidRDefault="008843A7" w:rsidP="007B24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D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st widely used approach</w:t>
            </w:r>
          </w:p>
        </w:tc>
      </w:tr>
      <w:tr w:rsidR="008843A7" w14:paraId="40451D21" w14:textId="77777777" w:rsidTr="007B2416">
        <w:trPr>
          <w:trHeight w:val="609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7B65F9E8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4467">
              <w:rPr>
                <w:rFonts w:ascii="Times New Roman" w:hAnsi="Times New Roman" w:cs="Times New Roman"/>
                <w:sz w:val="16"/>
                <w:szCs w:val="16"/>
              </w:rPr>
              <w:t>Differential ultracentrifugation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14:paraId="123125DB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4467">
              <w:rPr>
                <w:rFonts w:ascii="Times New Roman" w:hAnsi="Times New Roman" w:cs="Times New Roman"/>
                <w:sz w:val="16"/>
                <w:szCs w:val="16"/>
              </w:rPr>
              <w:t>Serum, plasma, cell culture supernatant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0285FDAE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4467">
              <w:rPr>
                <w:rFonts w:ascii="Times New Roman" w:hAnsi="Times New Roman" w:cs="Times New Roman"/>
                <w:sz w:val="16"/>
                <w:szCs w:val="16"/>
              </w:rPr>
              <w:t>&gt;10 mL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6961BBBF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4467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</w:rPr>
              <w:t>≥4 h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656C8FCA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446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10D51D77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4467">
              <w:rPr>
                <w:rFonts w:ascii="Times New Roman" w:hAnsi="Times New Roman" w:cs="Times New Roman"/>
                <w:sz w:val="16"/>
                <w:szCs w:val="16"/>
              </w:rPr>
              <w:t>5-25%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5AD812FB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D4467">
              <w:rPr>
                <w:rFonts w:ascii="Times New Roman" w:hAnsi="Times New Roman" w:cs="Times New Roman"/>
                <w:sz w:val="16"/>
                <w:szCs w:val="16"/>
              </w:rPr>
              <w:t>187 ng RNA/100 ug protein (from 5 mL sample)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2E5CFC3B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 et al. 2017 (</w:t>
            </w:r>
            <w:r w:rsidRPr="003D4467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843A7" w14:paraId="33A8E3BE" w14:textId="77777777" w:rsidTr="007B2416">
        <w:trPr>
          <w:trHeight w:val="198"/>
        </w:trPr>
        <w:tc>
          <w:tcPr>
            <w:tcW w:w="1571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367B4F95" w14:textId="77777777" w:rsidR="008843A7" w:rsidRPr="003D4467" w:rsidRDefault="008843A7" w:rsidP="007B24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3D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eving separation</w:t>
            </w:r>
          </w:p>
        </w:tc>
      </w:tr>
      <w:tr w:rsidR="008843A7" w14:paraId="5DFFA10F" w14:textId="77777777" w:rsidTr="007B2416">
        <w:trPr>
          <w:trHeight w:val="1884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7135B6FA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Single tangential filtration</w:t>
            </w:r>
          </w:p>
          <w:p w14:paraId="34B9958C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Zinc oxide nanowire microfluidic device</w:t>
            </w:r>
          </w:p>
          <w:p w14:paraId="4EAAF7F2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Ciliated micropillar array</w:t>
            </w:r>
          </w:p>
          <w:p w14:paraId="0FF6E1D3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ExoTIC (multiple filtration)</w:t>
            </w:r>
          </w:p>
          <w:p w14:paraId="0D420624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F2462E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Exodisc (centrifugal+double filtration)</w:t>
            </w:r>
          </w:p>
          <w:p w14:paraId="417B27E8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Double-dead end filtration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14:paraId="2CB6B6EA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 xml:space="preserve">Plasma &amp; Cell culture supernatant </w:t>
            </w:r>
          </w:p>
          <w:p w14:paraId="7893FB5B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 xml:space="preserve">Urine </w:t>
            </w:r>
          </w:p>
          <w:p w14:paraId="601ED5C8" w14:textId="77777777" w:rsidR="008843A7" w:rsidRPr="002D5013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FC3FF0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Liposomes suspended in PBS</w:t>
            </w:r>
          </w:p>
          <w:p w14:paraId="7D2D8B56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Plasma, urine, &amp; cell culture supernatant</w:t>
            </w:r>
          </w:p>
          <w:p w14:paraId="57476870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 xml:space="preserve">Urine &amp; cell culture supernatant </w:t>
            </w:r>
          </w:p>
          <w:p w14:paraId="697E76D0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A0F982" w14:textId="77777777" w:rsidR="008843A7" w:rsidRPr="002D501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5013">
              <w:rPr>
                <w:rFonts w:ascii="Times New Roman" w:hAnsi="Times New Roman" w:cs="Times New Roman"/>
                <w:sz w:val="16"/>
                <w:szCs w:val="16"/>
              </w:rPr>
              <w:t xml:space="preserve">Urine &amp; cell culture supernatant 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4190B1F0" w14:textId="77777777" w:rsidR="008843A7" w:rsidRPr="00B408AA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 uL</w:t>
            </w:r>
          </w:p>
          <w:p w14:paraId="6707297D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408A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408A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18CF906E" w14:textId="77777777" w:rsidR="008843A7" w:rsidRPr="00B408AA" w:rsidRDefault="008843A7" w:rsidP="007B241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E494A4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-100 uL</w:t>
            </w:r>
          </w:p>
          <w:p w14:paraId="752738C2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408AA">
              <w:rPr>
                <w:rFonts w:ascii="Times New Roman" w:hAnsi="Times New Roman" w:cs="Times New Roman"/>
                <w:sz w:val="16"/>
                <w:szCs w:val="16"/>
              </w:rPr>
              <w:t>5-10 mL</w:t>
            </w:r>
          </w:p>
          <w:p w14:paraId="7CB95AF1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E2C21D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408AA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408A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2F3DC866" w14:textId="77777777" w:rsidR="008843A7" w:rsidRPr="00B408AA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3DC040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mL</w:t>
            </w:r>
          </w:p>
          <w:p w14:paraId="0C05573B" w14:textId="77777777" w:rsidR="008843A7" w:rsidRPr="00B408AA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43F02F33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077C">
              <w:rPr>
                <w:rFonts w:ascii="Times New Roman" w:hAnsi="Times New Roman" w:cs="Times New Roman"/>
                <w:sz w:val="16"/>
                <w:szCs w:val="16"/>
              </w:rPr>
              <w:t>&lt;3 h</w:t>
            </w:r>
          </w:p>
          <w:p w14:paraId="704F9D47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077C">
              <w:rPr>
                <w:rFonts w:ascii="Times New Roman" w:hAnsi="Times New Roman" w:cs="Times New Roman"/>
                <w:sz w:val="16"/>
                <w:szCs w:val="16"/>
              </w:rPr>
              <w:t>20 min</w:t>
            </w:r>
          </w:p>
          <w:p w14:paraId="3951A042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7DDA5F" w14:textId="77777777" w:rsidR="008843A7" w:rsidRPr="00FD077C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077C">
              <w:rPr>
                <w:rFonts w:ascii="Times New Roman" w:hAnsi="Times New Roman" w:cs="Times New Roman"/>
                <w:sz w:val="16"/>
                <w:szCs w:val="16"/>
              </w:rPr>
              <w:t>10 min</w:t>
            </w:r>
          </w:p>
          <w:p w14:paraId="762F328B" w14:textId="77777777" w:rsidR="008843A7" w:rsidRPr="00FD077C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077C">
              <w:rPr>
                <w:rFonts w:ascii="Times New Roman" w:hAnsi="Times New Roman" w:cs="Times New Roman"/>
                <w:sz w:val="16"/>
                <w:szCs w:val="16"/>
              </w:rPr>
              <w:t>80 uL/min</w:t>
            </w:r>
          </w:p>
          <w:p w14:paraId="0BB2FC01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7A6F6D" w14:textId="77777777" w:rsidR="008843A7" w:rsidRPr="00FD077C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077C">
              <w:rPr>
                <w:rFonts w:ascii="Times New Roman" w:hAnsi="Times New Roman" w:cs="Times New Roman"/>
                <w:sz w:val="16"/>
                <w:szCs w:val="16"/>
              </w:rPr>
              <w:t>&gt;30 min</w:t>
            </w:r>
          </w:p>
          <w:p w14:paraId="3011AA3A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BC2FB0" w14:textId="77777777" w:rsidR="008843A7" w:rsidRPr="00FD077C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077C">
              <w:rPr>
                <w:rFonts w:ascii="Times New Roman" w:hAnsi="Times New Roman" w:cs="Times New Roman"/>
                <w:sz w:val="16"/>
                <w:szCs w:val="16"/>
              </w:rPr>
              <w:t>&gt; 3 h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3E7E4AC1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3E43">
              <w:rPr>
                <w:rFonts w:ascii="Times New Roman" w:hAnsi="Times New Roman" w:cs="Times New Roman"/>
                <w:sz w:val="16"/>
                <w:szCs w:val="16"/>
              </w:rPr>
              <w:t>30-150 nm</w:t>
            </w:r>
          </w:p>
          <w:p w14:paraId="0E06A376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3E43">
              <w:rPr>
                <w:rFonts w:ascii="Times New Roman" w:hAnsi="Times New Roman" w:cs="Times New Roman"/>
                <w:sz w:val="16"/>
                <w:szCs w:val="16"/>
              </w:rPr>
              <w:t>&lt;200 nm</w:t>
            </w:r>
          </w:p>
          <w:p w14:paraId="2FB99513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98BE02" w14:textId="77777777" w:rsidR="008843A7" w:rsidRPr="00EC3E4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3E43">
              <w:rPr>
                <w:rFonts w:ascii="Times New Roman" w:hAnsi="Times New Roman" w:cs="Times New Roman"/>
                <w:sz w:val="16"/>
                <w:szCs w:val="16"/>
              </w:rPr>
              <w:t>30-200 nm</w:t>
            </w:r>
          </w:p>
          <w:p w14:paraId="67BE5733" w14:textId="77777777" w:rsidR="008843A7" w:rsidRPr="00EC3E4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3E43">
              <w:rPr>
                <w:rFonts w:ascii="Times New Roman" w:hAnsi="Times New Roman" w:cs="Times New Roman"/>
                <w:sz w:val="16"/>
                <w:szCs w:val="16"/>
              </w:rPr>
              <w:t>30-100 nm</w:t>
            </w:r>
          </w:p>
          <w:p w14:paraId="0C241EC4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BCF382" w14:textId="77777777" w:rsidR="008843A7" w:rsidRPr="00EC3E4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3E43">
              <w:rPr>
                <w:rFonts w:ascii="Times New Roman" w:hAnsi="Times New Roman" w:cs="Times New Roman"/>
                <w:sz w:val="16"/>
                <w:szCs w:val="16"/>
              </w:rPr>
              <w:t>20-600 nm</w:t>
            </w:r>
          </w:p>
          <w:p w14:paraId="4BD6A5CE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A3B90A" w14:textId="77777777" w:rsidR="008843A7" w:rsidRPr="00EC3E43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3E43">
              <w:rPr>
                <w:rFonts w:ascii="Times New Roman" w:hAnsi="Times New Roman" w:cs="Times New Roman"/>
                <w:sz w:val="16"/>
                <w:szCs w:val="16"/>
              </w:rPr>
              <w:t>30-200 nm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17FE6903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552F9">
              <w:rPr>
                <w:rFonts w:ascii="Times New Roman" w:hAnsi="Times New Roman" w:cs="Times New Roman"/>
                <w:sz w:val="16"/>
                <w:szCs w:val="16"/>
              </w:rPr>
              <w:t>&gt;80%</w:t>
            </w:r>
          </w:p>
          <w:p w14:paraId="160F4A4B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552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63A1ED8B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22E694" w14:textId="77777777" w:rsidR="008843A7" w:rsidRPr="000552F9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552F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13F4A9FD" w14:textId="77777777" w:rsidR="008843A7" w:rsidRPr="000552F9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90%</w:t>
            </w:r>
          </w:p>
          <w:p w14:paraId="2C2A09CE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C6F4D5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552F9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  <w:p w14:paraId="62AB76C7" w14:textId="77777777" w:rsidR="008843A7" w:rsidRPr="000552F9" w:rsidRDefault="008843A7" w:rsidP="007B241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F8A39B" w14:textId="77777777" w:rsidR="008843A7" w:rsidRPr="000552F9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552F9">
              <w:rPr>
                <w:rFonts w:ascii="Times New Roman" w:hAnsi="Times New Roman" w:cs="Times New Roman"/>
                <w:sz w:val="16"/>
                <w:szCs w:val="16"/>
              </w:rPr>
              <w:t>74.2%</w:t>
            </w:r>
          </w:p>
          <w:p w14:paraId="6BA9600D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5BD6BE65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6186">
              <w:rPr>
                <w:rFonts w:ascii="Times New Roman" w:hAnsi="Times New Roman" w:cs="Times New Roman"/>
                <w:sz w:val="16"/>
                <w:szCs w:val="16"/>
              </w:rPr>
              <w:t>&gt;97%</w:t>
            </w:r>
          </w:p>
          <w:p w14:paraId="58530347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618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03B1ABCA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181490" w14:textId="77777777" w:rsidR="008843A7" w:rsidRPr="00B76186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618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00D9AA4A" w14:textId="77777777" w:rsidR="008843A7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618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3966816B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7FC9FA" w14:textId="77777777" w:rsidR="008843A7" w:rsidRPr="00B76186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618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B761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B76186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  <w:r w:rsidRPr="00B761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B76186">
              <w:rPr>
                <w:rFonts w:ascii="Times New Roman" w:hAnsi="Times New Roman" w:cs="Times New Roman"/>
                <w:sz w:val="16"/>
                <w:szCs w:val="16"/>
              </w:rPr>
              <w:t xml:space="preserve"> particles/ug protein</w:t>
            </w:r>
          </w:p>
          <w:p w14:paraId="3D745489" w14:textId="77777777" w:rsidR="008843A7" w:rsidRPr="00B76186" w:rsidRDefault="008843A7" w:rsidP="007B2416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76186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32DBE802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n et al. 2021 (114)</w:t>
            </w:r>
          </w:p>
          <w:p w14:paraId="39605F35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asui et al. 2017 (107)</w:t>
            </w:r>
          </w:p>
          <w:p w14:paraId="41313CD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F89E23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g et al. 2013 (106)</w:t>
            </w:r>
          </w:p>
          <w:p w14:paraId="14D772DE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u et al. 2017 (105)</w:t>
            </w:r>
          </w:p>
          <w:p w14:paraId="285E736F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7F396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o et al. 2017 (104)</w:t>
            </w:r>
          </w:p>
          <w:p w14:paraId="0DCAC4BF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EA8511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ang et al. 2017 (103)</w:t>
            </w:r>
          </w:p>
        </w:tc>
      </w:tr>
      <w:tr w:rsidR="008843A7" w14:paraId="571E010D" w14:textId="77777777" w:rsidTr="007B2416">
        <w:trPr>
          <w:trHeight w:val="210"/>
        </w:trPr>
        <w:tc>
          <w:tcPr>
            <w:tcW w:w="1571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32D2AC05" w14:textId="77777777" w:rsidR="008843A7" w:rsidRPr="003D4467" w:rsidRDefault="008843A7" w:rsidP="007B24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ectrical separation</w:t>
            </w:r>
          </w:p>
        </w:tc>
      </w:tr>
      <w:tr w:rsidR="008843A7" w14:paraId="58F93D93" w14:textId="77777777" w:rsidTr="007B2416">
        <w:trPr>
          <w:trHeight w:val="198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351B2345" w14:textId="77777777" w:rsidR="008843A7" w:rsidRPr="00F8235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82352">
              <w:rPr>
                <w:rFonts w:ascii="Times New Roman" w:hAnsi="Times New Roman" w:cs="Times New Roman"/>
                <w:sz w:val="16"/>
                <w:szCs w:val="16"/>
              </w:rPr>
              <w:t>Electrophoresis-driven filtration (dialysis membrane)</w:t>
            </w:r>
          </w:p>
          <w:p w14:paraId="6D24D5D8" w14:textId="77777777" w:rsidR="008843A7" w:rsidRPr="00F8235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8235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lectrophoresis-driven filtration (ion-selective membrane)</w:t>
            </w:r>
          </w:p>
          <w:p w14:paraId="392CC01F" w14:textId="77777777" w:rsidR="008843A7" w:rsidRPr="00F8235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82352">
              <w:rPr>
                <w:rFonts w:ascii="Times New Roman" w:hAnsi="Times New Roman" w:cs="Times New Roman"/>
                <w:sz w:val="16"/>
                <w:szCs w:val="16"/>
              </w:rPr>
              <w:t xml:space="preserve">Ion-depletion zone microchannel </w:t>
            </w:r>
          </w:p>
          <w:p w14:paraId="04D33A76" w14:textId="77777777" w:rsidR="008843A7" w:rsidRPr="00F8235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82352">
              <w:rPr>
                <w:rFonts w:ascii="Times New Roman" w:hAnsi="Times New Roman" w:cs="Times New Roman"/>
                <w:sz w:val="16"/>
                <w:szCs w:val="16"/>
              </w:rPr>
              <w:t>Electrophoresis-driven filtration (porous membrane)</w:t>
            </w:r>
          </w:p>
          <w:p w14:paraId="36766223" w14:textId="77777777" w:rsidR="008843A7" w:rsidRPr="00F8235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82352">
              <w:rPr>
                <w:rFonts w:ascii="Times New Roman" w:hAnsi="Times New Roman" w:cs="Times New Roman"/>
                <w:sz w:val="16"/>
                <w:szCs w:val="16"/>
              </w:rPr>
              <w:t>Insulator-based dielectrophoretic</w:t>
            </w:r>
          </w:p>
          <w:p w14:paraId="769FA510" w14:textId="77777777" w:rsidR="008843A7" w:rsidRPr="00F8235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82352">
              <w:rPr>
                <w:rFonts w:ascii="Times New Roman" w:hAnsi="Times New Roman" w:cs="Times New Roman"/>
                <w:sz w:val="16"/>
                <w:szCs w:val="16"/>
              </w:rPr>
              <w:t xml:space="preserve">Dielectrophoretic microarray 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14:paraId="658C5A89" w14:textId="77777777" w:rsidR="008843A7" w:rsidRPr="008F2D5A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2D5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lasma </w:t>
            </w:r>
          </w:p>
          <w:p w14:paraId="547A200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2C43E0" w14:textId="77777777" w:rsidR="008843A7" w:rsidRPr="008F2D5A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34C835" w14:textId="77777777" w:rsidR="008843A7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2D5A">
              <w:rPr>
                <w:rFonts w:ascii="Times New Roman" w:hAnsi="Times New Roman" w:cs="Times New Roman"/>
                <w:sz w:val="16"/>
                <w:szCs w:val="16"/>
              </w:rPr>
              <w:t>Exosomes suspended in PBS, serum, &amp; cell culture supernatant</w:t>
            </w:r>
          </w:p>
          <w:p w14:paraId="78F17F61" w14:textId="77777777" w:rsidR="008843A7" w:rsidRPr="008F2D5A" w:rsidRDefault="008843A7" w:rsidP="007B241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B09C41" w14:textId="77777777" w:rsidR="008843A7" w:rsidRPr="008F2D5A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6758BC" w14:textId="77777777" w:rsidR="008843A7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2D5A">
              <w:rPr>
                <w:rFonts w:ascii="Times New Roman" w:hAnsi="Times New Roman" w:cs="Times New Roman"/>
                <w:sz w:val="16"/>
                <w:szCs w:val="16"/>
              </w:rPr>
              <w:t xml:space="preserve">Cell culture supernatant </w:t>
            </w:r>
          </w:p>
          <w:p w14:paraId="5CC3E615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5E9FE6" w14:textId="77777777" w:rsidR="008843A7" w:rsidRPr="008F2D5A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2D5A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  <w:p w14:paraId="63292673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B4F932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C8D0D4" w14:textId="77777777" w:rsidR="008843A7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2D5A">
              <w:rPr>
                <w:rFonts w:ascii="Times New Roman" w:hAnsi="Times New Roman" w:cs="Times New Roman"/>
                <w:sz w:val="16"/>
                <w:szCs w:val="16"/>
              </w:rPr>
              <w:t>Exosomes suspended in PBS</w:t>
            </w:r>
          </w:p>
          <w:p w14:paraId="04000A72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9D5816" w14:textId="77777777" w:rsidR="008843A7" w:rsidRPr="008F2D5A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2D5A">
              <w:rPr>
                <w:rFonts w:ascii="Times New Roman" w:hAnsi="Times New Roman" w:cs="Times New Roman"/>
                <w:sz w:val="16"/>
                <w:szCs w:val="16"/>
              </w:rPr>
              <w:t xml:space="preserve">Blood 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7F48FEF5" w14:textId="77777777" w:rsidR="008843A7" w:rsidRPr="00BE7E4C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7E4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BE7E4C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2E69FB56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DBCF29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A72539" w14:textId="77777777" w:rsidR="008843A7" w:rsidRPr="00BE7E4C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7E4C">
              <w:rPr>
                <w:rFonts w:ascii="Times New Roman" w:hAnsi="Times New Roman" w:cs="Times New Roman"/>
                <w:sz w:val="16"/>
                <w:szCs w:val="16"/>
              </w:rPr>
              <w:t>25-200 uL</w:t>
            </w:r>
          </w:p>
          <w:p w14:paraId="684BC09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2751BE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77C269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6A0E90" w14:textId="77777777" w:rsidR="008843A7" w:rsidRPr="00BE7E4C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7E4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20BD6AAE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B249D0" w14:textId="77777777" w:rsidR="008843A7" w:rsidRPr="00BE7E4C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7E4C">
              <w:rPr>
                <w:rFonts w:ascii="Times New Roman" w:hAnsi="Times New Roman" w:cs="Times New Roman"/>
                <w:sz w:val="16"/>
                <w:szCs w:val="16"/>
              </w:rPr>
              <w:t>240 uL</w:t>
            </w:r>
          </w:p>
          <w:p w14:paraId="5BC677AB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E9C36B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FADA15" w14:textId="77777777" w:rsidR="008843A7" w:rsidRPr="00BE7E4C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7E4C">
              <w:rPr>
                <w:rFonts w:ascii="Times New Roman" w:hAnsi="Times New Roman" w:cs="Times New Roman"/>
                <w:sz w:val="16"/>
                <w:szCs w:val="16"/>
              </w:rPr>
              <w:t>50 uL</w:t>
            </w:r>
          </w:p>
          <w:p w14:paraId="6B8D14EB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686B8B" w14:textId="77777777" w:rsidR="008843A7" w:rsidRPr="00BE7E4C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E7E4C">
              <w:rPr>
                <w:rFonts w:ascii="Times New Roman" w:hAnsi="Times New Roman" w:cs="Times New Roman"/>
                <w:sz w:val="16"/>
                <w:szCs w:val="16"/>
              </w:rPr>
              <w:t>&lt;25 uL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26F263D4" w14:textId="77777777" w:rsidR="008843A7" w:rsidRPr="00DE59E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E59E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 min</w:t>
            </w:r>
          </w:p>
          <w:p w14:paraId="3BEC759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66DBF7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119DF2" w14:textId="77777777" w:rsidR="008843A7" w:rsidRPr="00DE59E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E59E2">
              <w:rPr>
                <w:rFonts w:ascii="Times New Roman" w:hAnsi="Times New Roman" w:cs="Times New Roman"/>
                <w:sz w:val="16"/>
                <w:szCs w:val="16"/>
              </w:rPr>
              <w:t>&gt;10 min</w:t>
            </w:r>
          </w:p>
          <w:p w14:paraId="10E5397D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DB2B87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21BFF3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CD81F3" w14:textId="77777777" w:rsidR="008843A7" w:rsidRPr="00DE59E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E59E2">
              <w:rPr>
                <w:rFonts w:ascii="Times New Roman" w:hAnsi="Times New Roman" w:cs="Times New Roman"/>
                <w:sz w:val="16"/>
                <w:szCs w:val="16"/>
              </w:rPr>
              <w:t>1 uL/min</w:t>
            </w:r>
          </w:p>
          <w:p w14:paraId="6AFF3BB7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A2BFA8" w14:textId="77777777" w:rsidR="008843A7" w:rsidRPr="00DE59E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E59E2">
              <w:rPr>
                <w:rFonts w:ascii="Times New Roman" w:hAnsi="Times New Roman" w:cs="Times New Roman"/>
                <w:sz w:val="16"/>
                <w:szCs w:val="16"/>
              </w:rPr>
              <w:t>2 h</w:t>
            </w:r>
          </w:p>
          <w:p w14:paraId="6A9F8AB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98690B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027C13" w14:textId="77777777" w:rsidR="008843A7" w:rsidRPr="00DE59E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E59E2">
              <w:rPr>
                <w:rFonts w:ascii="Times New Roman" w:hAnsi="Times New Roman" w:cs="Times New Roman"/>
                <w:sz w:val="16"/>
                <w:szCs w:val="16"/>
              </w:rPr>
              <w:t>40 min</w:t>
            </w:r>
          </w:p>
          <w:p w14:paraId="515EBDC4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A2F261" w14:textId="77777777" w:rsidR="008843A7" w:rsidRPr="00DE59E2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E59E2">
              <w:rPr>
                <w:rFonts w:ascii="Times New Roman" w:hAnsi="Times New Roman" w:cs="Times New Roman"/>
                <w:sz w:val="16"/>
                <w:szCs w:val="16"/>
              </w:rPr>
              <w:t>30 min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1839357A" w14:textId="77777777" w:rsidR="008843A7" w:rsidRPr="002F41B0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41B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-400 nm</w:t>
            </w:r>
          </w:p>
          <w:p w14:paraId="65C552A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018A04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18AD1E" w14:textId="77777777" w:rsidR="008843A7" w:rsidRPr="002F41B0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41B0">
              <w:rPr>
                <w:rFonts w:ascii="Times New Roman" w:hAnsi="Times New Roman" w:cs="Times New Roman"/>
                <w:sz w:val="16"/>
                <w:szCs w:val="16"/>
              </w:rPr>
              <w:t>60-130 nm</w:t>
            </w:r>
          </w:p>
          <w:p w14:paraId="59B646CB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C6ACFE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E75E8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22E544" w14:textId="77777777" w:rsidR="008843A7" w:rsidRPr="002F41B0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41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40C25BB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443DAF" w14:textId="77777777" w:rsidR="008843A7" w:rsidRPr="002F41B0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41B0">
              <w:rPr>
                <w:rFonts w:ascii="Times New Roman" w:hAnsi="Times New Roman" w:cs="Times New Roman"/>
                <w:sz w:val="16"/>
                <w:szCs w:val="16"/>
              </w:rPr>
              <w:t>&lt;500 nm</w:t>
            </w:r>
          </w:p>
          <w:p w14:paraId="03FF5F1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F0644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44C179" w14:textId="77777777" w:rsidR="008843A7" w:rsidRPr="002F41B0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41B0">
              <w:rPr>
                <w:rFonts w:ascii="Times New Roman" w:hAnsi="Times New Roman" w:cs="Times New Roman"/>
                <w:sz w:val="16"/>
                <w:szCs w:val="16"/>
              </w:rPr>
              <w:t>100 nm</w:t>
            </w:r>
          </w:p>
          <w:p w14:paraId="0BBF478E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28CB28" w14:textId="77777777" w:rsidR="008843A7" w:rsidRPr="002F41B0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F41B0">
              <w:rPr>
                <w:rFonts w:ascii="Times New Roman" w:hAnsi="Times New Roman" w:cs="Times New Roman"/>
                <w:sz w:val="16"/>
                <w:szCs w:val="16"/>
              </w:rPr>
              <w:t>20-500 nm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6C069CB0" w14:textId="77777777" w:rsidR="008843A7" w:rsidRPr="00AE119D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119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5%</w:t>
            </w:r>
          </w:p>
          <w:p w14:paraId="54B6000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2AE7C6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0A86B9" w14:textId="77777777" w:rsidR="008843A7" w:rsidRPr="00AE119D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119D">
              <w:rPr>
                <w:rFonts w:ascii="Times New Roman" w:hAnsi="Times New Roman" w:cs="Times New Roman"/>
                <w:sz w:val="16"/>
                <w:szCs w:val="16"/>
              </w:rPr>
              <w:t>60-80%</w:t>
            </w:r>
          </w:p>
          <w:p w14:paraId="40DF4159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DABA83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3222D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7021A5" w14:textId="77777777" w:rsidR="008843A7" w:rsidRPr="00AE119D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119D">
              <w:rPr>
                <w:rFonts w:ascii="Times New Roman" w:hAnsi="Times New Roman" w:cs="Times New Roman"/>
                <w:sz w:val="16"/>
                <w:szCs w:val="16"/>
              </w:rPr>
              <w:t>&gt;98%</w:t>
            </w:r>
          </w:p>
          <w:p w14:paraId="4BC79AF8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9108BD" w14:textId="77777777" w:rsidR="008843A7" w:rsidRPr="00AE119D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119D">
              <w:rPr>
                <w:rFonts w:ascii="Times New Roman" w:hAnsi="Times New Roman" w:cs="Times New Roman"/>
                <w:sz w:val="16"/>
                <w:szCs w:val="16"/>
              </w:rPr>
              <w:t>&lt;2%</w:t>
            </w:r>
          </w:p>
          <w:p w14:paraId="2E092309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91EB15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F4642A" w14:textId="77777777" w:rsidR="008843A7" w:rsidRPr="00AE119D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11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39B3697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E0C0C9" w14:textId="77777777" w:rsidR="008843A7" w:rsidRPr="00AE119D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11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7350A35A" w14:textId="77777777" w:rsidR="008843A7" w:rsidRPr="009750DE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750D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3.6%</w:t>
            </w:r>
          </w:p>
          <w:p w14:paraId="7797A6B5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E36711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F5ADA7" w14:textId="77777777" w:rsidR="008843A7" w:rsidRPr="009750DE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750D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6913952A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4E609F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DD90F8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0F78CD" w14:textId="77777777" w:rsidR="008843A7" w:rsidRPr="009750DE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750D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6B9A09F1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7C489B" w14:textId="77777777" w:rsidR="008843A7" w:rsidRPr="009750DE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750DE">
              <w:rPr>
                <w:rFonts w:ascii="Times New Roman" w:hAnsi="Times New Roman" w:cs="Times New Roman"/>
                <w:sz w:val="16"/>
                <w:szCs w:val="16"/>
              </w:rPr>
              <w:t>79 ng RNA/100 ug protein</w:t>
            </w:r>
          </w:p>
          <w:p w14:paraId="2DFA24E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673791" w14:textId="77777777" w:rsidR="008843A7" w:rsidRPr="009750DE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750D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42CB9A9B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F6F990" w14:textId="77777777" w:rsidR="008843A7" w:rsidRPr="009750DE" w:rsidRDefault="008843A7" w:rsidP="008843A7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750D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78D0C733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o et al. 2016 (165)</w:t>
            </w:r>
          </w:p>
          <w:p w14:paraId="7C76F113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0B6859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AF27AD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rczak et al. 2018 (160)</w:t>
            </w:r>
          </w:p>
          <w:p w14:paraId="3491EFBD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A701F8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037EE7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284EC5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gi et al. 2018 (159)</w:t>
            </w:r>
          </w:p>
          <w:p w14:paraId="25628FCB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33296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vies et al. 2012 (158)</w:t>
            </w:r>
          </w:p>
          <w:p w14:paraId="32C72CCE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0EA804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50586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i et al. 2018 (156)</w:t>
            </w:r>
          </w:p>
          <w:p w14:paraId="2C5B3A2F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D3F8B6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wis et al. 2018 (155)</w:t>
            </w:r>
          </w:p>
        </w:tc>
      </w:tr>
      <w:tr w:rsidR="008843A7" w14:paraId="073D630A" w14:textId="77777777" w:rsidTr="007B2416">
        <w:trPr>
          <w:trHeight w:val="198"/>
        </w:trPr>
        <w:tc>
          <w:tcPr>
            <w:tcW w:w="1571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CBC19F9" w14:textId="77777777" w:rsidR="008843A7" w:rsidRPr="003D4467" w:rsidRDefault="008843A7" w:rsidP="007B24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Inertial separation</w:t>
            </w:r>
          </w:p>
        </w:tc>
      </w:tr>
      <w:tr w:rsidR="008843A7" w14:paraId="4AD19E76" w14:textId="77777777" w:rsidTr="007B2416">
        <w:trPr>
          <w:trHeight w:val="198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590D3A97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iral inertial microchannel 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14:paraId="6B8DA964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lood 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34A848CE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0 uL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36FDDAD5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min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43C0E89B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-1 um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5AA86A3C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52%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0A00572B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4A1CB827" w14:textId="77777777" w:rsidR="008843A7" w:rsidRPr="003D4467" w:rsidRDefault="008843A7" w:rsidP="007B241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y et al. 2017 (179)</w:t>
            </w:r>
          </w:p>
        </w:tc>
      </w:tr>
      <w:tr w:rsidR="008843A7" w14:paraId="61D24E98" w14:textId="77777777" w:rsidTr="007B2416">
        <w:trPr>
          <w:trHeight w:val="198"/>
        </w:trPr>
        <w:tc>
          <w:tcPr>
            <w:tcW w:w="1571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6B8FD17" w14:textId="77777777" w:rsidR="008843A7" w:rsidRPr="003D4467" w:rsidRDefault="008843A7" w:rsidP="007B24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coelastic separation</w:t>
            </w:r>
          </w:p>
        </w:tc>
      </w:tr>
      <w:tr w:rsidR="008843A7" w14:paraId="0D0AB2EA" w14:textId="77777777" w:rsidTr="007B2416">
        <w:trPr>
          <w:trHeight w:val="198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5C1E04FE" w14:textId="77777777" w:rsidR="008843A7" w:rsidRPr="0048140D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8140D">
              <w:rPr>
                <w:rFonts w:ascii="Times New Roman" w:hAnsi="Times New Roman" w:cs="Times New Roman"/>
                <w:sz w:val="16"/>
                <w:szCs w:val="16"/>
              </w:rPr>
              <w:t xml:space="preserve">Viscoelastic focusing in 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verse wavy</w:t>
            </w:r>
            <w:r w:rsidRPr="0048140D">
              <w:rPr>
                <w:rFonts w:ascii="Times New Roman" w:hAnsi="Times New Roman" w:cs="Times New Roman"/>
                <w:sz w:val="16"/>
                <w:szCs w:val="16"/>
              </w:rPr>
              <w:t xml:space="preserve"> microchannel </w:t>
            </w:r>
          </w:p>
          <w:p w14:paraId="06B27412" w14:textId="77777777" w:rsidR="008843A7" w:rsidRPr="0048140D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8140D">
              <w:rPr>
                <w:rFonts w:ascii="Times New Roman" w:hAnsi="Times New Roman" w:cs="Times New Roman"/>
                <w:sz w:val="16"/>
                <w:szCs w:val="16"/>
              </w:rPr>
              <w:t xml:space="preserve">Viscoelastic focusing in 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raight</w:t>
            </w:r>
            <w:r w:rsidRPr="0048140D">
              <w:rPr>
                <w:rFonts w:ascii="Times New Roman" w:hAnsi="Times New Roman" w:cs="Times New Roman"/>
                <w:sz w:val="16"/>
                <w:szCs w:val="16"/>
              </w:rPr>
              <w:t xml:space="preserve"> microchannel 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14:paraId="071B8A51" w14:textId="77777777" w:rsidR="008843A7" w:rsidRPr="00AE3DE7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DE7">
              <w:rPr>
                <w:rFonts w:ascii="Times New Roman" w:hAnsi="Times New Roman" w:cs="Times New Roman"/>
                <w:sz w:val="16"/>
                <w:szCs w:val="16"/>
              </w:rPr>
              <w:t xml:space="preserve">Cell culture supernatant </w:t>
            </w:r>
          </w:p>
          <w:p w14:paraId="46960C9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6E8595" w14:textId="77777777" w:rsidR="008843A7" w:rsidRPr="00AE3DE7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3DE7">
              <w:rPr>
                <w:rFonts w:ascii="Times New Roman" w:hAnsi="Times New Roman" w:cs="Times New Roman"/>
                <w:sz w:val="16"/>
                <w:szCs w:val="16"/>
              </w:rPr>
              <w:t>Serum &amp; cell culture supernatant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7C074E7C" w14:textId="77777777" w:rsidR="008843A7" w:rsidRPr="00AC18E8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C18E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3F5AF571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86B669" w14:textId="77777777" w:rsidR="008843A7" w:rsidRPr="00AC18E8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C18E8">
              <w:rPr>
                <w:rFonts w:ascii="Times New Roman" w:hAnsi="Times New Roman" w:cs="Times New Roman"/>
                <w:sz w:val="16"/>
                <w:szCs w:val="16"/>
              </w:rPr>
              <w:t>100 uL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0E10A321" w14:textId="77777777" w:rsidR="008843A7" w:rsidRPr="00524FC7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4FC7">
              <w:rPr>
                <w:rFonts w:ascii="Times New Roman" w:hAnsi="Times New Roman" w:cs="Times New Roman"/>
                <w:sz w:val="16"/>
                <w:szCs w:val="16"/>
              </w:rPr>
              <w:t>25 uL/min</w:t>
            </w:r>
          </w:p>
          <w:p w14:paraId="2F4ED952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F3D855" w14:textId="77777777" w:rsidR="008843A7" w:rsidRPr="00524FC7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24FC7">
              <w:rPr>
                <w:rFonts w:ascii="Times New Roman" w:hAnsi="Times New Roman" w:cs="Times New Roman"/>
                <w:sz w:val="16"/>
                <w:szCs w:val="16"/>
              </w:rPr>
              <w:t>&lt;1 h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6BBF21E6" w14:textId="77777777" w:rsidR="008843A7" w:rsidRPr="00BD1ACB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D1ACB">
              <w:rPr>
                <w:rFonts w:ascii="Times New Roman" w:hAnsi="Times New Roman" w:cs="Times New Roman"/>
                <w:sz w:val="16"/>
                <w:szCs w:val="16"/>
              </w:rPr>
              <w:t>30-200 nm</w:t>
            </w:r>
          </w:p>
          <w:p w14:paraId="1E84597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69B74C" w14:textId="77777777" w:rsidR="008843A7" w:rsidRPr="00BD1ACB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D1ACB">
              <w:rPr>
                <w:rFonts w:ascii="Times New Roman" w:hAnsi="Times New Roman" w:cs="Times New Roman"/>
                <w:sz w:val="16"/>
                <w:szCs w:val="16"/>
              </w:rPr>
              <w:t>&lt;200 nm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30A9C2DD" w14:textId="77777777" w:rsidR="008843A7" w:rsidRPr="00C33C1C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3C1C">
              <w:rPr>
                <w:rFonts w:ascii="Times New Roman" w:hAnsi="Times New Roman" w:cs="Times New Roman"/>
                <w:sz w:val="16"/>
                <w:szCs w:val="16"/>
              </w:rPr>
              <w:t>&gt;81%</w:t>
            </w:r>
          </w:p>
          <w:p w14:paraId="7BA57378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4BC4F9" w14:textId="77777777" w:rsidR="008843A7" w:rsidRPr="00C33C1C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33C1C">
              <w:rPr>
                <w:rFonts w:ascii="Times New Roman" w:hAnsi="Times New Roman" w:cs="Times New Roman"/>
                <w:sz w:val="16"/>
                <w:szCs w:val="16"/>
              </w:rPr>
              <w:t>&gt;80%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16D03A09" w14:textId="77777777" w:rsidR="008843A7" w:rsidRPr="00DA5EAF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EAF">
              <w:rPr>
                <w:rFonts w:ascii="Times New Roman" w:hAnsi="Times New Roman" w:cs="Times New Roman"/>
                <w:sz w:val="16"/>
                <w:szCs w:val="16"/>
              </w:rPr>
              <w:t>&gt;92%</w:t>
            </w:r>
          </w:p>
          <w:p w14:paraId="4D4F19E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A07F76" w14:textId="77777777" w:rsidR="008843A7" w:rsidRPr="00DA5EAF" w:rsidRDefault="008843A7" w:rsidP="008843A7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5EAF">
              <w:rPr>
                <w:rFonts w:ascii="Times New Roman" w:hAnsi="Times New Roman" w:cs="Times New Roman"/>
                <w:sz w:val="16"/>
                <w:szCs w:val="16"/>
              </w:rPr>
              <w:t>&gt;90%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1E46D0F3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ou et al. 2019 (201)</w:t>
            </w:r>
          </w:p>
          <w:p w14:paraId="1DCAB027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D492A7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u et al. 2017 (200)</w:t>
            </w:r>
          </w:p>
        </w:tc>
      </w:tr>
      <w:tr w:rsidR="008843A7" w14:paraId="036FBC13" w14:textId="77777777" w:rsidTr="007B2416">
        <w:trPr>
          <w:trHeight w:val="198"/>
        </w:trPr>
        <w:tc>
          <w:tcPr>
            <w:tcW w:w="1571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E7E6EDB" w14:textId="77777777" w:rsidR="008843A7" w:rsidRPr="003D4467" w:rsidRDefault="008843A7" w:rsidP="007B24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terministic lateral displacement sorting (DLD)</w:t>
            </w:r>
          </w:p>
        </w:tc>
      </w:tr>
      <w:tr w:rsidR="008843A7" w14:paraId="03488B7A" w14:textId="77777777" w:rsidTr="007B2416">
        <w:trPr>
          <w:trHeight w:val="198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708EE9C2" w14:textId="77777777" w:rsidR="008843A7" w:rsidRPr="001E36C1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36C1">
              <w:rPr>
                <w:rFonts w:ascii="Times New Roman" w:hAnsi="Times New Roman" w:cs="Times New Roman"/>
                <w:sz w:val="16"/>
                <w:szCs w:val="16"/>
              </w:rPr>
              <w:t>Integrated 1024 parallel nano-DLD pillar arrays</w:t>
            </w:r>
          </w:p>
          <w:p w14:paraId="35AAB4E8" w14:textId="77777777" w:rsidR="008843A7" w:rsidRPr="001E36C1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36C1">
              <w:rPr>
                <w:rFonts w:ascii="Times New Roman" w:hAnsi="Times New Roman" w:cs="Times New Roman"/>
                <w:sz w:val="16"/>
                <w:szCs w:val="16"/>
              </w:rPr>
              <w:t>DLD pillar arrays</w:t>
            </w:r>
          </w:p>
          <w:p w14:paraId="70EB04AA" w14:textId="77777777" w:rsidR="008843A7" w:rsidRPr="001E36C1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E36C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no-DLD pillar arrays (25-235 nm pillar gap)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14:paraId="031EEC8A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rum &amp; urine</w:t>
            </w:r>
          </w:p>
          <w:p w14:paraId="54652A7F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1C251A" w14:textId="77777777" w:rsidR="008843A7" w:rsidRPr="00CA49DD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 xml:space="preserve">Cell culture supernatant </w:t>
            </w:r>
          </w:p>
          <w:p w14:paraId="7AC8348D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 xml:space="preserve">Urine 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6D950AD1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900 uL</w:t>
            </w:r>
          </w:p>
          <w:p w14:paraId="09CCEF09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FAF088" w14:textId="77777777" w:rsidR="008843A7" w:rsidRPr="00CA49DD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170 uL</w:t>
            </w:r>
          </w:p>
          <w:p w14:paraId="56EA5717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10 uL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771BE458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15 uL/min</w:t>
            </w:r>
          </w:p>
          <w:p w14:paraId="0413FFC1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47454A" w14:textId="77777777" w:rsidR="008843A7" w:rsidRPr="00CA49DD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2.5 uL/min</w:t>
            </w:r>
          </w:p>
          <w:p w14:paraId="5F39E7DF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0002 uL/min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4B81347F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-200 nm</w:t>
            </w:r>
          </w:p>
          <w:p w14:paraId="36C7C7DA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4AB643" w14:textId="77777777" w:rsidR="008843A7" w:rsidRPr="00CA49DD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&lt;250 nm</w:t>
            </w:r>
          </w:p>
          <w:p w14:paraId="323EE76E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20-110 nm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32413E8E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  <w:p w14:paraId="0C098E07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9A5E1C" w14:textId="77777777" w:rsidR="008843A7" w:rsidRPr="00CA49DD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&lt;40%</w:t>
            </w:r>
          </w:p>
          <w:p w14:paraId="6E194185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59F373FD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6BB5A7AB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EE4781" w14:textId="77777777" w:rsidR="008843A7" w:rsidRPr="00CA49DD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&gt;98%</w:t>
            </w:r>
          </w:p>
          <w:p w14:paraId="7A39E76B" w14:textId="77777777" w:rsidR="008843A7" w:rsidRPr="008545C7" w:rsidRDefault="008843A7" w:rsidP="008843A7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545C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1A6FDF9F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ith et al. 2018 (217)</w:t>
            </w:r>
          </w:p>
          <w:p w14:paraId="50E291E1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034AA5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ntana et al. 2014 (216)</w:t>
            </w:r>
          </w:p>
          <w:p w14:paraId="5C53509D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nsch et al. 2016 (211)</w:t>
            </w:r>
          </w:p>
        </w:tc>
      </w:tr>
      <w:tr w:rsidR="008843A7" w14:paraId="67CF63EF" w14:textId="77777777" w:rsidTr="007B2416">
        <w:trPr>
          <w:trHeight w:val="198"/>
        </w:trPr>
        <w:tc>
          <w:tcPr>
            <w:tcW w:w="1571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111B8524" w14:textId="77777777" w:rsidR="008843A7" w:rsidRPr="003D4467" w:rsidRDefault="008843A7" w:rsidP="007B24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eld-flow fractionation (FFF)</w:t>
            </w:r>
          </w:p>
        </w:tc>
      </w:tr>
      <w:tr w:rsidR="008843A7" w14:paraId="0C906FD2" w14:textId="77777777" w:rsidTr="007B2416">
        <w:trPr>
          <w:trHeight w:val="198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1A39BEF6" w14:textId="77777777" w:rsidR="008843A7" w:rsidRPr="002364AD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ctrical</w:t>
            </w:r>
            <w:r w:rsidRPr="002364AD">
              <w:rPr>
                <w:rFonts w:ascii="Times New Roman" w:hAnsi="Times New Roman" w:cs="Times New Roman"/>
                <w:sz w:val="16"/>
                <w:szCs w:val="16"/>
              </w:rPr>
              <w:t>-FFF</w:t>
            </w:r>
          </w:p>
          <w:p w14:paraId="345FB5DD" w14:textId="77777777" w:rsidR="008843A7" w:rsidRPr="002364AD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ow</w:t>
            </w:r>
            <w:r w:rsidRPr="002364AD">
              <w:rPr>
                <w:rFonts w:ascii="Times New Roman" w:hAnsi="Times New Roman" w:cs="Times New Roman"/>
                <w:sz w:val="16"/>
                <w:szCs w:val="16"/>
              </w:rPr>
              <w:t>-FFF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14:paraId="56D0B899" w14:textId="77777777" w:rsidR="008843A7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Exosomes suspended in PBS</w:t>
            </w:r>
          </w:p>
          <w:p w14:paraId="2046B334" w14:textId="77777777" w:rsidR="008843A7" w:rsidRPr="00591D36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Cell culture supernatant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5355A1C3" w14:textId="77777777" w:rsidR="008843A7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46 uL</w:t>
            </w:r>
          </w:p>
          <w:p w14:paraId="172BA7CF" w14:textId="77777777" w:rsidR="008843A7" w:rsidRPr="00591D36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20 uL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00D16E3E" w14:textId="77777777" w:rsidR="008843A7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&lt;1 h</w:t>
            </w:r>
          </w:p>
          <w:p w14:paraId="7D7F0348" w14:textId="77777777" w:rsidR="008843A7" w:rsidRPr="00591D36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&lt;10 min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0CADDB4B" w14:textId="77777777" w:rsidR="008843A7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120 nm</w:t>
            </w:r>
          </w:p>
          <w:p w14:paraId="04C28E1D" w14:textId="77777777" w:rsidR="008843A7" w:rsidRPr="00591D36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30-100 nm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36D2950D" w14:textId="77777777" w:rsidR="008843A7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70-80%</w:t>
            </w:r>
          </w:p>
          <w:p w14:paraId="47ACD523" w14:textId="77777777" w:rsidR="008843A7" w:rsidRPr="00591D36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4C796925" w14:textId="77777777" w:rsidR="008843A7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68C38A94" w14:textId="77777777" w:rsidR="008843A7" w:rsidRPr="00591D36" w:rsidRDefault="008843A7" w:rsidP="008843A7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91D3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30A83D5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tersen et al. 2018 (263)</w:t>
            </w:r>
          </w:p>
          <w:p w14:paraId="4144EEF8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hang et al. 2019 (232)</w:t>
            </w:r>
          </w:p>
        </w:tc>
      </w:tr>
      <w:tr w:rsidR="008843A7" w14:paraId="5A78E549" w14:textId="77777777" w:rsidTr="007B2416">
        <w:trPr>
          <w:trHeight w:val="198"/>
        </w:trPr>
        <w:tc>
          <w:tcPr>
            <w:tcW w:w="1571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1C1E88F5" w14:textId="77777777" w:rsidR="008843A7" w:rsidRPr="003D4467" w:rsidRDefault="008843A7" w:rsidP="007B24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nched flow fractionation (PFF)</w:t>
            </w:r>
          </w:p>
        </w:tc>
      </w:tr>
      <w:tr w:rsidR="008843A7" w14:paraId="0B209E11" w14:textId="77777777" w:rsidTr="007B2416">
        <w:trPr>
          <w:trHeight w:val="198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6B0109E4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FF in a microchannel with a pinched segment (20 um)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14:paraId="21E57102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ell culture supernatant 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7A2D12E5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2E3ACBBC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 uL/min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20A6BE65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-100 nm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37E2ED07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17ABF233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3A773B09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in et al. 2017 (272)</w:t>
            </w:r>
          </w:p>
        </w:tc>
      </w:tr>
      <w:tr w:rsidR="008843A7" w14:paraId="662C2AC3" w14:textId="77777777" w:rsidTr="007B2416">
        <w:trPr>
          <w:trHeight w:val="198"/>
        </w:trPr>
        <w:tc>
          <w:tcPr>
            <w:tcW w:w="1571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D5CA4D3" w14:textId="77777777" w:rsidR="008843A7" w:rsidRPr="003D4467" w:rsidRDefault="008843A7" w:rsidP="007B24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oustic separation</w:t>
            </w:r>
          </w:p>
        </w:tc>
      </w:tr>
      <w:tr w:rsidR="008843A7" w14:paraId="0EC3898F" w14:textId="77777777" w:rsidTr="007B2416">
        <w:trPr>
          <w:trHeight w:val="2780"/>
        </w:trPr>
        <w:tc>
          <w:tcPr>
            <w:tcW w:w="2402" w:type="dxa"/>
            <w:tcBorders>
              <w:left w:val="nil"/>
              <w:bottom w:val="single" w:sz="4" w:space="0" w:color="auto"/>
              <w:right w:val="nil"/>
            </w:tcBorders>
          </w:tcPr>
          <w:p w14:paraId="47715B46" w14:textId="77777777" w:rsidR="008843A7" w:rsidRPr="00A8299A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8299A">
              <w:rPr>
                <w:rFonts w:ascii="Times New Roman" w:hAnsi="Times New Roman" w:cs="Times New Roman"/>
                <w:sz w:val="16"/>
                <w:szCs w:val="16"/>
              </w:rPr>
              <w:t>Surface acoustic waves (20 MHz)</w:t>
            </w:r>
          </w:p>
          <w:p w14:paraId="62C75D80" w14:textId="77777777" w:rsidR="008843A7" w:rsidRPr="00A8299A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8299A">
              <w:rPr>
                <w:rFonts w:ascii="Times New Roman" w:hAnsi="Times New Roman" w:cs="Times New Roman"/>
                <w:sz w:val="16"/>
                <w:szCs w:val="16"/>
              </w:rPr>
              <w:t>Sequential surface acoustic wave (20 MHz)</w:t>
            </w:r>
          </w:p>
          <w:p w14:paraId="155AE5DF" w14:textId="77777777" w:rsidR="008843A7" w:rsidRPr="00A8299A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8299A">
              <w:rPr>
                <w:rFonts w:ascii="Times New Roman" w:hAnsi="Times New Roman" w:cs="Times New Roman"/>
                <w:sz w:val="16"/>
                <w:szCs w:val="16"/>
              </w:rPr>
              <w:t>Acoustic trapping capillary</w:t>
            </w:r>
          </w:p>
          <w:p w14:paraId="5B3164D7" w14:textId="77777777" w:rsidR="008843A7" w:rsidRDefault="008843A7" w:rsidP="007B2416">
            <w:pPr>
              <w:pStyle w:val="ListParagraph"/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F67B3A" w14:textId="77777777" w:rsidR="008843A7" w:rsidRPr="00A8299A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8299A">
              <w:rPr>
                <w:rFonts w:ascii="Times New Roman" w:hAnsi="Times New Roman" w:cs="Times New Roman"/>
                <w:sz w:val="16"/>
                <w:szCs w:val="16"/>
              </w:rPr>
              <w:t>Surface acoustic waves (38.5 MHz)</w:t>
            </w:r>
          </w:p>
        </w:tc>
        <w:tc>
          <w:tcPr>
            <w:tcW w:w="2924" w:type="dxa"/>
            <w:tcBorders>
              <w:left w:val="nil"/>
              <w:bottom w:val="single" w:sz="4" w:space="0" w:color="auto"/>
              <w:right w:val="nil"/>
            </w:tcBorders>
          </w:tcPr>
          <w:p w14:paraId="5AE221DB" w14:textId="77777777" w:rsidR="008843A7" w:rsidRPr="00237371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37371">
              <w:rPr>
                <w:rFonts w:ascii="Times New Roman" w:hAnsi="Times New Roman" w:cs="Times New Roman"/>
                <w:sz w:val="16"/>
                <w:szCs w:val="16"/>
              </w:rPr>
              <w:t xml:space="preserve">Plasma </w:t>
            </w:r>
          </w:p>
          <w:p w14:paraId="3039BAD5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C142EA" w14:textId="77777777" w:rsidR="008843A7" w:rsidRPr="00237371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37371">
              <w:rPr>
                <w:rFonts w:ascii="Times New Roman" w:hAnsi="Times New Roman" w:cs="Times New Roman"/>
                <w:sz w:val="16"/>
                <w:szCs w:val="16"/>
              </w:rPr>
              <w:t xml:space="preserve">Blood </w:t>
            </w:r>
          </w:p>
          <w:p w14:paraId="5E30D41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44477A" w14:textId="77777777" w:rsidR="008843A7" w:rsidRPr="00237371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37371">
              <w:rPr>
                <w:rFonts w:ascii="Times New Roman" w:hAnsi="Times New Roman" w:cs="Times New Roman"/>
                <w:sz w:val="16"/>
                <w:szCs w:val="16"/>
              </w:rPr>
              <w:t>Blood, urine, &amp; cell culture supernatant</w:t>
            </w:r>
          </w:p>
          <w:p w14:paraId="6076C8BE" w14:textId="77777777" w:rsidR="008843A7" w:rsidRPr="00237371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37371">
              <w:rPr>
                <w:rFonts w:ascii="Times New Roman" w:hAnsi="Times New Roman" w:cs="Times New Roman"/>
                <w:sz w:val="16"/>
                <w:szCs w:val="16"/>
              </w:rPr>
              <w:t>Cell culture supernatant &amp; blood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</w:tcPr>
          <w:p w14:paraId="48000E6B" w14:textId="77777777" w:rsidR="008843A7" w:rsidRPr="00FE0886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088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45360034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B2A2DB" w14:textId="77777777" w:rsidR="008843A7" w:rsidRPr="00FE0886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0886">
              <w:rPr>
                <w:rFonts w:ascii="Times New Roman" w:hAnsi="Times New Roman" w:cs="Times New Roman"/>
                <w:sz w:val="16"/>
                <w:szCs w:val="16"/>
              </w:rPr>
              <w:t>100 uL</w:t>
            </w:r>
          </w:p>
          <w:p w14:paraId="371E8ED7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5A9B6F" w14:textId="77777777" w:rsidR="008843A7" w:rsidRPr="00FE0886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0886">
              <w:rPr>
                <w:rFonts w:ascii="Times New Roman" w:hAnsi="Times New Roman" w:cs="Times New Roman"/>
                <w:sz w:val="16"/>
                <w:szCs w:val="16"/>
              </w:rPr>
              <w:t>0.3-5 mL</w:t>
            </w:r>
          </w:p>
          <w:p w14:paraId="7109B62E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9F0025" w14:textId="77777777" w:rsidR="008843A7" w:rsidRPr="00FE0886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E0886">
              <w:rPr>
                <w:rFonts w:ascii="Times New Roman" w:hAnsi="Times New Roman" w:cs="Times New Roman"/>
                <w:sz w:val="16"/>
                <w:szCs w:val="16"/>
              </w:rPr>
              <w:t>10-50 uL</w:t>
            </w:r>
          </w:p>
          <w:p w14:paraId="1AD54178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023D4AA6" w14:textId="77777777" w:rsidR="008843A7" w:rsidRPr="004210CF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10CF">
              <w:rPr>
                <w:rFonts w:ascii="Times New Roman" w:hAnsi="Times New Roman" w:cs="Times New Roman"/>
                <w:sz w:val="16"/>
                <w:szCs w:val="16"/>
              </w:rPr>
              <w:t>0.5 uL/min</w:t>
            </w:r>
          </w:p>
          <w:p w14:paraId="046582AC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52B516" w14:textId="77777777" w:rsidR="008843A7" w:rsidRPr="004210CF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10CF">
              <w:rPr>
                <w:rFonts w:ascii="Times New Roman" w:hAnsi="Times New Roman" w:cs="Times New Roman"/>
                <w:sz w:val="16"/>
                <w:szCs w:val="16"/>
              </w:rPr>
              <w:t>25 min</w:t>
            </w:r>
          </w:p>
          <w:p w14:paraId="10F9EB1A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BCF5AC" w14:textId="77777777" w:rsidR="008843A7" w:rsidRPr="004210CF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10CF">
              <w:rPr>
                <w:rFonts w:ascii="Times New Roman" w:hAnsi="Times New Roman" w:cs="Times New Roman"/>
                <w:sz w:val="16"/>
                <w:szCs w:val="16"/>
              </w:rPr>
              <w:t>30 min</w:t>
            </w:r>
          </w:p>
          <w:p w14:paraId="1229AE4A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100873" w14:textId="77777777" w:rsidR="008843A7" w:rsidRPr="004210CF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10C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56210D20" w14:textId="77777777" w:rsidR="008843A7" w:rsidRPr="00F24C6B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24C6B">
              <w:rPr>
                <w:rFonts w:ascii="Times New Roman" w:hAnsi="Times New Roman" w:cs="Times New Roman"/>
                <w:sz w:val="16"/>
                <w:szCs w:val="16"/>
              </w:rPr>
              <w:t>20-600 nm</w:t>
            </w:r>
          </w:p>
          <w:p w14:paraId="4D016D4D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CAF34C" w14:textId="77777777" w:rsidR="008843A7" w:rsidRPr="00F24C6B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24C6B">
              <w:rPr>
                <w:rFonts w:ascii="Times New Roman" w:hAnsi="Times New Roman" w:cs="Times New Roman"/>
                <w:sz w:val="16"/>
                <w:szCs w:val="16"/>
              </w:rPr>
              <w:t>&lt;150 nm</w:t>
            </w:r>
          </w:p>
          <w:p w14:paraId="66E479A8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1C1412" w14:textId="77777777" w:rsidR="008843A7" w:rsidRPr="00F24C6B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24C6B">
              <w:rPr>
                <w:rFonts w:ascii="Times New Roman" w:hAnsi="Times New Roman" w:cs="Times New Roman"/>
                <w:sz w:val="16"/>
                <w:szCs w:val="16"/>
              </w:rPr>
              <w:t>30-500 nm</w:t>
            </w:r>
          </w:p>
          <w:p w14:paraId="5E3AE1E9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F98CA7" w14:textId="77777777" w:rsidR="008843A7" w:rsidRPr="00F24C6B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24C6B">
              <w:rPr>
                <w:rFonts w:ascii="Times New Roman" w:hAnsi="Times New Roman" w:cs="Times New Roman"/>
                <w:sz w:val="16"/>
                <w:szCs w:val="16"/>
              </w:rPr>
              <w:t>&lt;200 nm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67959072" w14:textId="77777777" w:rsidR="008843A7" w:rsidRPr="002D48D9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48D9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6FD364F0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D4513D" w14:textId="77777777" w:rsidR="008843A7" w:rsidRPr="002D48D9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48D9">
              <w:rPr>
                <w:rFonts w:ascii="Times New Roman" w:hAnsi="Times New Roman" w:cs="Times New Roman"/>
                <w:sz w:val="16"/>
                <w:szCs w:val="16"/>
              </w:rPr>
              <w:t>82.4%</w:t>
            </w:r>
          </w:p>
          <w:p w14:paraId="3B3D42FD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3FB5BC" w14:textId="77777777" w:rsidR="008843A7" w:rsidRPr="002D48D9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48D9">
              <w:rPr>
                <w:rFonts w:ascii="Times New Roman" w:hAnsi="Times New Roman" w:cs="Times New Roman"/>
                <w:sz w:val="16"/>
                <w:szCs w:val="16"/>
              </w:rPr>
              <w:t>5.7-9.3%</w:t>
            </w:r>
          </w:p>
          <w:p w14:paraId="7F2BAE42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C90653" w14:textId="77777777" w:rsidR="008843A7" w:rsidRPr="002D48D9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D48D9">
              <w:rPr>
                <w:rFonts w:ascii="Times New Roman" w:hAnsi="Times New Roman" w:cs="Times New Roman"/>
                <w:sz w:val="16"/>
                <w:szCs w:val="16"/>
              </w:rPr>
              <w:t>&gt;80%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40046AA8" w14:textId="77777777" w:rsidR="008843A7" w:rsidRPr="00FD2B9E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2B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047C73F8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79A8C4" w14:textId="77777777" w:rsidR="008843A7" w:rsidRPr="00FD2B9E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2B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  <w:p w14:paraId="174C3F79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2BB762" w14:textId="77777777" w:rsidR="008843A7" w:rsidRPr="00FD2B9E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2B9E">
              <w:rPr>
                <w:rFonts w:ascii="Times New Roman" w:hAnsi="Times New Roman" w:cs="Times New Roman"/>
                <w:sz w:val="16"/>
                <w:szCs w:val="16"/>
              </w:rPr>
              <w:t>98.4%</w:t>
            </w:r>
          </w:p>
          <w:p w14:paraId="1F270DCF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49848F" w14:textId="77777777" w:rsidR="008843A7" w:rsidRPr="00FD2B9E" w:rsidRDefault="008843A7" w:rsidP="008843A7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D2B9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776F2AED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 et al. 2019 (284)</w:t>
            </w:r>
          </w:p>
          <w:p w14:paraId="7ECEC326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218F26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 et al. 2017 (283)</w:t>
            </w:r>
          </w:p>
          <w:p w14:paraId="6B7D98DE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5E6459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ander et al. 2015 (282)</w:t>
            </w:r>
          </w:p>
          <w:p w14:paraId="5C3C9328" w14:textId="77777777" w:rsidR="008843A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E643CB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e et al. 2015 (281)</w:t>
            </w:r>
          </w:p>
        </w:tc>
      </w:tr>
      <w:tr w:rsidR="008843A7" w14:paraId="30122C6C" w14:textId="77777777" w:rsidTr="007B2416">
        <w:trPr>
          <w:trHeight w:val="198"/>
        </w:trPr>
        <w:tc>
          <w:tcPr>
            <w:tcW w:w="1571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E80D902" w14:textId="77777777" w:rsidR="008843A7" w:rsidRPr="003D4467" w:rsidRDefault="008843A7" w:rsidP="007B2416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1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ntrifugal separation</w:t>
            </w:r>
          </w:p>
        </w:tc>
      </w:tr>
      <w:tr w:rsidR="008843A7" w14:paraId="056BCE1E" w14:textId="77777777" w:rsidTr="007B2416">
        <w:trPr>
          <w:trHeight w:val="198"/>
        </w:trPr>
        <w:tc>
          <w:tcPr>
            <w:tcW w:w="2402" w:type="dxa"/>
            <w:tcBorders>
              <w:left w:val="nil"/>
              <w:right w:val="nil"/>
            </w:tcBorders>
          </w:tcPr>
          <w:p w14:paraId="443EE71A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crofluidic centrifugation at 1300 </w:t>
            </w:r>
            <w:r w:rsidRPr="001664D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</w:t>
            </w:r>
          </w:p>
        </w:tc>
        <w:tc>
          <w:tcPr>
            <w:tcW w:w="2924" w:type="dxa"/>
            <w:tcBorders>
              <w:left w:val="nil"/>
              <w:right w:val="nil"/>
            </w:tcBorders>
          </w:tcPr>
          <w:p w14:paraId="3C34AF4E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ll culture supernatant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4C361B87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uL</w:t>
            </w:r>
          </w:p>
        </w:tc>
        <w:tc>
          <w:tcPr>
            <w:tcW w:w="1394" w:type="dxa"/>
            <w:tcBorders>
              <w:left w:val="nil"/>
              <w:right w:val="nil"/>
            </w:tcBorders>
          </w:tcPr>
          <w:p w14:paraId="52CADBDD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min</w:t>
            </w:r>
          </w:p>
        </w:tc>
        <w:tc>
          <w:tcPr>
            <w:tcW w:w="1911" w:type="dxa"/>
            <w:tcBorders>
              <w:left w:val="nil"/>
              <w:right w:val="nil"/>
            </w:tcBorders>
          </w:tcPr>
          <w:p w14:paraId="4B61949C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-400 nm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798F1104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1924" w:type="dxa"/>
            <w:tcBorders>
              <w:left w:val="nil"/>
              <w:right w:val="nil"/>
            </w:tcBorders>
          </w:tcPr>
          <w:p w14:paraId="008CB953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14:paraId="31AE43CD" w14:textId="77777777" w:rsidR="008843A7" w:rsidRPr="003D4467" w:rsidRDefault="008843A7" w:rsidP="007B241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o et al. 2018 (308)</w:t>
            </w:r>
          </w:p>
        </w:tc>
      </w:tr>
    </w:tbl>
    <w:p w14:paraId="13CF0E2F" w14:textId="77777777" w:rsidR="008843A7" w:rsidRDefault="008843A7" w:rsidP="008843A7">
      <w:r>
        <w:br w:type="page"/>
      </w:r>
    </w:p>
    <w:p w14:paraId="095FE287" w14:textId="77777777" w:rsidR="008843A7" w:rsidRPr="00F03F89" w:rsidRDefault="008843A7" w:rsidP="008843A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03F89">
        <w:rPr>
          <w:rFonts w:ascii="Times New Roman" w:hAnsi="Times New Roman" w:cs="Times New Roman"/>
          <w:b/>
          <w:bCs/>
        </w:rPr>
        <w:lastRenderedPageBreak/>
        <w:t xml:space="preserve">References </w:t>
      </w:r>
    </w:p>
    <w:p w14:paraId="3E820EC7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01) Li, P.; Kaslan, M.; Lee, S. H.; Yao, J.; Gao, Z. Progress in Exosome Isolation Techniques. Theranostics 2017, 7, 789−804.</w:t>
      </w:r>
    </w:p>
    <w:p w14:paraId="1E7DAD31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02) Díaz-Reinoso, B. Concentration and Purification of Seaweed Extracts Using Membrane Technologies. Sustainable Seaweed Technologies 2020, 2020, 371−390.</w:t>
      </w:r>
    </w:p>
    <w:p w14:paraId="5669F835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03) Liang, L.-G.; Kong, M.-Q.; Zhou, S.; Sheng, Y.-F.; Wang, P.; Yu, T.; Inci, F.; Kuo, W. P.; Li, L.-J.; Demirci, U.; Wang, S. An Integrated Double-Filtration Microfluidic Device for Isolation, Enrichment and Quantification of Urinary Extracellular Vesicles for Detection of Bladder Cancer. Sci. Rep. 2017, 7, 46224.</w:t>
      </w:r>
    </w:p>
    <w:p w14:paraId="3A63E711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04) Woo, H. K.; Sunkara, V.; Park, J.; Kim, T. H.; Han, J. R.; Kim, C. J.; Choi, H. Il; Kim, Y. K.; Cho, Y. K. Exodisc for Rapid, Size- Selective, and Efficient Isolation and Analysis of Nanoscale Extracellular Vesicles from Biological Samples. ACS Nano 2017, 11, 1360−1370.</w:t>
      </w:r>
    </w:p>
    <w:p w14:paraId="25A43A8A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05) Liu, F.; Vermesh, O.; Mani, V.; Ge, T. J.; Madsen, S. J.; Sabour, A.; Hsu, E. C.; Gowrishankar, G.; Kanada, M.; Jokerst, J. V.; Sierra, R. G.; Chang, E.; Lau, K.; Sridhar, K.; Bermudez, A.; Pitteri, S. J.; Stoyanova, T.; Sinclair, R.; Nair, V. S.; Gambhir, S. S.; Demirci, U. The Exosome Total Isolation Chip. ACS Nano 2017, 11, 10712−10723.</w:t>
      </w:r>
    </w:p>
    <w:p w14:paraId="28667EED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06) Wang, Z.; Wu, H. J.; Fine, D.; Schmulen, J.; Hu, Y.; Godin, B.; Zhang, J. X. J.; Liu, X. Ciliated Micropillars for the Microfluidic-Based Isolation of Nanoscale Lipid Vesicles. Lab Chip 2013, 13, 2879−2882.</w:t>
      </w:r>
    </w:p>
    <w:p w14:paraId="7F2005D0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lastRenderedPageBreak/>
        <w:t>(107) Yasui, T.; Yanagida, T.; Ito, S.; Konakade, Y.; Takeshita, D.; Naganawa, T.; Nagashima, K.; Shimada, T.; Kaji, N.; Nakamura, Y.; Thiodorus, I. A.; He, Y.; Rahong, S.; Kanai, M.; Yukawa, H.; Ochiya, T.; Kawai, T.; Baba, Y. Unveiling Massive Numbers of Cancer-Related Urinary-MicroRNA Candidates via Nanowires. Science Advances 2017, 3, e1701133.</w:t>
      </w:r>
    </w:p>
    <w:p w14:paraId="0A8BF3DA" w14:textId="77777777" w:rsidR="008843A7" w:rsidRPr="00120FF9" w:rsidRDefault="008843A7" w:rsidP="008843A7">
      <w:pPr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</w:p>
    <w:p w14:paraId="3616AC44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14) Han, Z.; Peng, C.; Yi, J.; Zhang, D.; Xiang, X.; Peng, X.; Su, B.; Liu, B.; Shen, Y.; Qiao, L. Highly Efficient Exosome Purification from Human Plasma by Tangential Flow Filtration Based Microfluidic Chip. Sens. Actuators, B 2021, 333, 129563.</w:t>
      </w:r>
    </w:p>
    <w:p w14:paraId="1EDB7DC7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55) Lewis, J. M.; Vyas, A. D.; Qiu, Y.; Messer, K. S.; White, R.; Heller, M. J. Integrated Analysis of Exosomal Protein Biomarkers on Alternating Current Electrokinetic Chips Enables Rapid Detection of Pancreatic Cancer in Patient Blood. ACS Nano 2018, 12, 3311−3320.</w:t>
      </w:r>
    </w:p>
    <w:p w14:paraId="6575034C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56) Shi, L.; Rana, A.; Esfandiari, L. A Low Voltage Nanopipette Dielectrophoretic Device for Rapid Entrapment of Nanoparticles and Exosomes Extracted from Plasma of Healthy Donors. Sci. Rep. 2018, 8, 6751.</w:t>
      </w:r>
    </w:p>
    <w:p w14:paraId="550C69CD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58) Davies, R. T.; Kim, J.; Jang, S. C.; Choi, E.-J.; Gho, Y. S.; Park, J. Microfluidic Filtration System to Isolate Extracellular Vesicles from Blood. Lab Chip 2012, 12, 5202−5210.</w:t>
      </w:r>
    </w:p>
    <w:p w14:paraId="5843CC97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59) Mogi, K.; Hayashida, K.; Yamamoto, T. Damage-Less Handling of Exosomes Using an Ion-Depletion Zone in a Micro- channel. Anal. Sci. 2018, 34, 875−880.</w:t>
      </w:r>
    </w:p>
    <w:p w14:paraId="3C0CA502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60) Marczak, S.; Richards, K.; Ramshani, Z.; Smith, E.; Senapati, S.; Hill, R.; Go, D. B.; Chang, H. C. Simultaneous Isolation and Preconcentration of Exosomes by Ion Concentration Polarization. Electrophoresis 2018, 39, 2029−2038.</w:t>
      </w:r>
    </w:p>
    <w:p w14:paraId="4C2303A2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lastRenderedPageBreak/>
        <w:t>(165) Cho, S.; Jo, W.; Heo, Y.; Kang, J. Y.; Kwak, R.; Park, J. Isolation of Extracellular Vesicle from Blood Plasma Using Electrophoretic Migration through Porous Membrane. Sens. Actuators, B 2016, 233, 289−297.</w:t>
      </w:r>
    </w:p>
    <w:p w14:paraId="764F49BF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179) Tay, H. M.; Kharel, S.; Dalan, R.; Chen, Z. J.; Tan, K. K.; Boehm, B. O.; Loo, S. C. J.; Hou, H. W. Rapid Purification of Sub- Micrometer Particles for Enhanced Drug Release and Microvesicles Isolation. NPG Asia Mater. 2017, 9, e434.</w:t>
      </w:r>
    </w:p>
    <w:p w14:paraId="5ACD13CE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00) Liu, C.; Guo, J.; Tian, F.; Yang, N.; Yan, F.; Ding, Y.; Wei, J.; Hu, G.; Nie, G.; Sun, J. Field-Free Isolation of Exosomes from Extracellular Vesicles by Microfluidic Viscoelastic Flows. ACS Nano 2017, 11, 6968−6976.</w:t>
      </w:r>
    </w:p>
    <w:p w14:paraId="087DA393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01) Zhou, Y.; Ma, Z.; Tayebi, M.; Ai, Y. Submicron Particle Focusing and Exosome Sorting by Wavy Microchannel Structures within Viscoelastic Fluids. Anal. Chem. 2019, 91, 4577−4584.</w:t>
      </w:r>
    </w:p>
    <w:p w14:paraId="56F8FACB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11) Wunsch, B. H.; Smith, J. T.; Gifford, S. M.; Wang, C.; Brink, M.; Bruce, R. L.; Austin, R. H.; Stolovitzky, G.; Astier, Y. Nanoscale Lateral Displacement Arrays for the Separation of Exosomes and Colloids Down to 20 Nm. Nat. Nanotechnol. 2016, 11, 936−940.</w:t>
      </w:r>
    </w:p>
    <w:p w14:paraId="28BA2706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16) Santana, S. M.; Antonyak, M. A.; Cerione, R. A.; Kirby, B. J. Microfluidic Isolation of Cancer-Cell-Derived Microvesicles from Hetergeneous Extracellular Shed Vesicle Populations. Biomed. Micro- devices 2014, 16, 869−877.</w:t>
      </w:r>
    </w:p>
    <w:p w14:paraId="0877CC87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17) Smith, J. T.; Wunsch, B. H.; Dogra, N.; Ahsen, M. E.; Lee, K.; Yadav, K. K.; Weil, R.; Pereira, M. A.; Patel, J. V.; Duch, E. A.; Papalia, J. M.; Lofaro, M. F.; Gupta, M.; Tewari, A. K.; Cordon-Cardo, C.; Stolovitzky, G.; Gifford, S. M. Integrated Nanoscale Deterministic Lateral Displacement Arrays for Separation of Extracellular Vesicles from Clinically-Relevant Volumes of Biological Samples. Lab Chip 2018, 18, 3913−3925.</w:t>
      </w:r>
    </w:p>
    <w:p w14:paraId="76EE051F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lastRenderedPageBreak/>
        <w:t>(232) Zhang, H.; Lyden, D. Asymmetric-Flow Field-Flow Fractionation Technology for Exomere and Small Extracellular Vesicle Separation and Characterization. Nat. Protoc. 2019, 14, 1027−1053.</w:t>
      </w:r>
    </w:p>
    <w:p w14:paraId="24476B4D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63) Petersen, K. E.; Shiri, F.; White, T.; Bardi, G. T.; Sant, H.; Gale, B. K.; Hood, J. L. Exosome Isolation: Cyclical Electrical Field Flow Fractionation in Low-Ionic-Strength Fluids. Anal. Chem. 2018, 90, 12783−12790.</w:t>
      </w:r>
    </w:p>
    <w:p w14:paraId="62EC382C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72) Shin, S.; Han, D.; Park, M. C.; Mun, J. Y.; Choi, J.; Chun, H.; Kim, S.; Hong, J. W. Separation of Extracellular Nanovesicles and Apoptotic Bodies from Cancer Cell Culture Broth Using Tunable Microfluidic Systems. Sci. Rep. 2017, 7, 9907.</w:t>
      </w:r>
    </w:p>
    <w:p w14:paraId="1B33C99A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81) Lee, K.; Shao, H.; Weissleder, R.; Lee, H. Acoustic Purification of Extracellular Microvesicles. ACS Nano 2015, 9, 2321−2327.</w:t>
      </w:r>
    </w:p>
    <w:p w14:paraId="2CC9D5B7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82) Evander, M.; Gidlöf, O.; Olde, B.; Erlinge, D.; Laurell, T. Non-Contact Acoustic Capture of Microparticles from Small Plasma Volumes. Lab Chip 2015, 15, 2588−2596.</w:t>
      </w:r>
    </w:p>
    <w:p w14:paraId="56188CDE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83) Wu, M.; Ouyang, Y.; Wang, Z.; Zhang, R.; Huang, P.-H.; Chen, C.; Li, H.; Li, P.; Quinn, D.; Dao, M.; Suresh, S.; Sadovsky, Y.; Huang, T. J. Isolation of Exosomes from Whole Blood by Integrating Acoustics and Microfluidics. Proc. Natl. Acad. Sci. U. S. A. 2017, 114, 10584−10589.</w:t>
      </w:r>
    </w:p>
    <w:p w14:paraId="06E1141E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284) Wu, M.; Chen, C.; Wang, Z.; Bachman, H.; Ouyang, Y.; Huang, P. H.; Sadovsky, Y.; Huang, T. J. Separating Extracellular Vesicles and Lipoproteins via Acoustofluidics. Lab Chip 2019, 19, 1174−1182.</w:t>
      </w:r>
    </w:p>
    <w:p w14:paraId="03CD72DB" w14:textId="77777777" w:rsidR="008843A7" w:rsidRPr="00120FF9" w:rsidRDefault="008843A7" w:rsidP="008843A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lang w:val="en-US"/>
        </w:rPr>
      </w:pPr>
      <w:r w:rsidRPr="00120FF9">
        <w:rPr>
          <w:rFonts w:ascii="Times New Roman" w:hAnsi="Times New Roman" w:cs="Times New Roman"/>
          <w:color w:val="000000"/>
          <w:kern w:val="0"/>
          <w:lang w:val="en-US"/>
        </w:rPr>
        <w:t>(308) Yeo, J. C.; Kenry; Zhao, Z.; Zhang, P.; Wang, Z.; Lim, C. T. Label-Free Extraction of Extracellular Vesicles Using Centrifugal Microfluidics. Biomicrofluidics 2018, 12, 024103.</w:t>
      </w:r>
    </w:p>
    <w:p w14:paraId="40737B9C" w14:textId="52A78419" w:rsidR="00AB14CD" w:rsidRDefault="008843A7">
      <w:r>
        <w:t>ß</w:t>
      </w:r>
    </w:p>
    <w:sectPr w:rsidR="00AB14CD" w:rsidSect="008843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C0DFC"/>
    <w:multiLevelType w:val="hybridMultilevel"/>
    <w:tmpl w:val="10307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7E1FF7"/>
    <w:multiLevelType w:val="hybridMultilevel"/>
    <w:tmpl w:val="2F9854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7B134D5"/>
    <w:multiLevelType w:val="hybridMultilevel"/>
    <w:tmpl w:val="7CD6BE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431853"/>
    <w:multiLevelType w:val="hybridMultilevel"/>
    <w:tmpl w:val="6D98D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5ED4BD6"/>
    <w:multiLevelType w:val="hybridMultilevel"/>
    <w:tmpl w:val="0C34A6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95202C"/>
    <w:multiLevelType w:val="hybridMultilevel"/>
    <w:tmpl w:val="C15688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43751585">
    <w:abstractNumId w:val="4"/>
  </w:num>
  <w:num w:numId="2" w16cid:durableId="1324506900">
    <w:abstractNumId w:val="3"/>
  </w:num>
  <w:num w:numId="3" w16cid:durableId="283661810">
    <w:abstractNumId w:val="5"/>
  </w:num>
  <w:num w:numId="4" w16cid:durableId="613177230">
    <w:abstractNumId w:val="1"/>
  </w:num>
  <w:num w:numId="5" w16cid:durableId="834147146">
    <w:abstractNumId w:val="2"/>
  </w:num>
  <w:num w:numId="6" w16cid:durableId="1773238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3A7"/>
    <w:rsid w:val="00174D1C"/>
    <w:rsid w:val="005E7BCE"/>
    <w:rsid w:val="006C529E"/>
    <w:rsid w:val="008843A7"/>
    <w:rsid w:val="00AB14CD"/>
    <w:rsid w:val="00AE478B"/>
    <w:rsid w:val="00B51635"/>
    <w:rsid w:val="00C11CB2"/>
    <w:rsid w:val="00CB2533"/>
    <w:rsid w:val="00CB2CAE"/>
    <w:rsid w:val="00CE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A6892A"/>
  <w15:chartTrackingRefBased/>
  <w15:docId w15:val="{887A66EE-C8D1-5D4E-98F0-642666400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3A7"/>
  </w:style>
  <w:style w:type="paragraph" w:styleId="Heading1">
    <w:name w:val="heading 1"/>
    <w:basedOn w:val="Normal"/>
    <w:next w:val="Normal"/>
    <w:link w:val="Heading1Char"/>
    <w:uiPriority w:val="9"/>
    <w:qFormat/>
    <w:rsid w:val="00884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3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3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3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3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3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3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3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3A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843A7"/>
  </w:style>
  <w:style w:type="table" w:styleId="TableGrid">
    <w:name w:val="Table Grid"/>
    <w:basedOn w:val="TableNormal"/>
    <w:uiPriority w:val="39"/>
    <w:rsid w:val="00884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43A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49</Words>
  <Characters>8832</Characters>
  <Application>Microsoft Office Word</Application>
  <DocSecurity>0</DocSecurity>
  <Lines>73</Lines>
  <Paragraphs>20</Paragraphs>
  <ScaleCrop>false</ScaleCrop>
  <Company/>
  <LinksUpToDate>false</LinksUpToDate>
  <CharactersWithSpaces>10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Paras</dc:creator>
  <cp:keywords/>
  <dc:description/>
  <cp:lastModifiedBy>Ahmad, Paras</cp:lastModifiedBy>
  <cp:revision>4</cp:revision>
  <dcterms:created xsi:type="dcterms:W3CDTF">2025-01-31T14:12:00Z</dcterms:created>
  <dcterms:modified xsi:type="dcterms:W3CDTF">2025-04-04T00:16:00Z</dcterms:modified>
</cp:coreProperties>
</file>